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68FD0" w14:textId="77777777" w:rsidR="008D6456" w:rsidRDefault="008D6456">
      <w:pPr>
        <w:rPr>
          <w:rFonts w:hint="eastAsia"/>
        </w:rPr>
      </w:pP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1842"/>
        <w:gridCol w:w="2127"/>
        <w:gridCol w:w="2210"/>
      </w:tblGrid>
      <w:tr w:rsidR="008D6456" w:rsidRPr="00DE080C" w14:paraId="7F9D0A00" w14:textId="2E848706" w:rsidTr="0016621E">
        <w:tc>
          <w:tcPr>
            <w:tcW w:w="8306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1735364" w14:textId="45789E4D" w:rsidR="008D6456" w:rsidRDefault="008D6456" w:rsidP="008D645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able 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1</w:t>
            </w:r>
          </w:p>
          <w:p w14:paraId="2D3CC3C1" w14:textId="465D1FED" w:rsidR="008D6456" w:rsidRPr="00DE080C" w:rsidRDefault="008D64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D6456">
              <w:rPr>
                <w:rFonts w:ascii="Times New Roman" w:hAnsi="Times New Roman" w:cs="Times New Roman" w:hint="eastAsia"/>
                <w:sz w:val="21"/>
                <w:szCs w:val="21"/>
              </w:rPr>
              <w:t>Normality Test Results and Statistical Methods for Continuous Variables Across Groups</w:t>
            </w:r>
          </w:p>
        </w:tc>
      </w:tr>
      <w:tr w:rsidR="00DE080C" w:rsidRPr="00DE080C" w14:paraId="0951A10F" w14:textId="0F2E7D09" w:rsidTr="00DE080C"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695AA85" w14:textId="248C99EA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6BB885B" w14:textId="40F97415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36AF54F" w14:textId="3CE72DCF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piro-Wilk Test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14:paraId="72B31C27" w14:textId="0BD5326C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-value (SW Test)</w:t>
            </w:r>
          </w:p>
        </w:tc>
        <w:tc>
          <w:tcPr>
            <w:tcW w:w="2210" w:type="dxa"/>
            <w:tcBorders>
              <w:top w:val="single" w:sz="6" w:space="0" w:color="auto"/>
            </w:tcBorders>
            <w:vAlign w:val="center"/>
          </w:tcPr>
          <w:p w14:paraId="057F8569" w14:textId="0CFC1302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atistical Test Applied</w:t>
            </w:r>
          </w:p>
        </w:tc>
      </w:tr>
      <w:tr w:rsidR="00DE080C" w:rsidRPr="00DE080C" w14:paraId="4E7BB12F" w14:textId="082DB708" w:rsidTr="00DE080C">
        <w:tc>
          <w:tcPr>
            <w:tcW w:w="1134" w:type="dxa"/>
            <w:shd w:val="clear" w:color="auto" w:fill="auto"/>
            <w:vAlign w:val="center"/>
          </w:tcPr>
          <w:p w14:paraId="1B9C6942" w14:textId="3D71E8ED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WC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7ED447" w14:textId="5601A496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EA296B0" w14:textId="1813FC31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2127" w:type="dxa"/>
            <w:vAlign w:val="center"/>
          </w:tcPr>
          <w:p w14:paraId="67DE09E2" w14:textId="51BE944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5CD375FC" w14:textId="174B55A4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ruskal-Wallis</w:t>
            </w:r>
          </w:p>
        </w:tc>
      </w:tr>
      <w:tr w:rsidR="00DE080C" w:rsidRPr="00DE080C" w14:paraId="375F4090" w14:textId="37623AB6" w:rsidTr="00DE080C">
        <w:tc>
          <w:tcPr>
            <w:tcW w:w="1134" w:type="dxa"/>
            <w:shd w:val="clear" w:color="auto" w:fill="auto"/>
            <w:vAlign w:val="center"/>
          </w:tcPr>
          <w:p w14:paraId="7A492A58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3EA5CBD" w14:textId="402132FE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F4B8B8" w14:textId="54AE1FE0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2127" w:type="dxa"/>
            <w:vAlign w:val="center"/>
          </w:tcPr>
          <w:p w14:paraId="20DC5B35" w14:textId="3709B9E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4E731CC0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128F8547" w14:textId="3122DA47" w:rsidTr="00DE080C">
        <w:tc>
          <w:tcPr>
            <w:tcW w:w="1134" w:type="dxa"/>
            <w:shd w:val="clear" w:color="auto" w:fill="auto"/>
            <w:vAlign w:val="center"/>
          </w:tcPr>
          <w:p w14:paraId="5C3CA65C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DC6ED4B" w14:textId="0B2DB17B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38A0FDD" w14:textId="72FE7800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57</w:t>
            </w:r>
          </w:p>
        </w:tc>
        <w:tc>
          <w:tcPr>
            <w:tcW w:w="2127" w:type="dxa"/>
            <w:vAlign w:val="center"/>
          </w:tcPr>
          <w:p w14:paraId="67E188AD" w14:textId="274E7A4F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211C982F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72FC8C0F" w14:textId="6106F400" w:rsidTr="00DE080C">
        <w:tc>
          <w:tcPr>
            <w:tcW w:w="1134" w:type="dxa"/>
            <w:shd w:val="clear" w:color="auto" w:fill="auto"/>
            <w:vAlign w:val="center"/>
          </w:tcPr>
          <w:p w14:paraId="5FABEBF5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1880D96" w14:textId="08B6E82B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B7E2FCC" w14:textId="6BF56753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67</w:t>
            </w:r>
          </w:p>
        </w:tc>
        <w:tc>
          <w:tcPr>
            <w:tcW w:w="2127" w:type="dxa"/>
            <w:vAlign w:val="center"/>
          </w:tcPr>
          <w:p w14:paraId="44397ACE" w14:textId="4089D3B6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62CB954A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30710CCA" w14:textId="372B2A4D" w:rsidTr="00DE080C">
        <w:tc>
          <w:tcPr>
            <w:tcW w:w="1134" w:type="dxa"/>
            <w:shd w:val="clear" w:color="auto" w:fill="auto"/>
            <w:vAlign w:val="center"/>
          </w:tcPr>
          <w:p w14:paraId="2DA55B8D" w14:textId="028BD100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bA1c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B5FCCD" w14:textId="48DDA55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FB01060" w14:textId="7A1D1196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127" w:type="dxa"/>
            <w:vAlign w:val="center"/>
          </w:tcPr>
          <w:p w14:paraId="7F93A91C" w14:textId="4838988F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0E028D77" w14:textId="3E41838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ruskal-Wallis</w:t>
            </w:r>
          </w:p>
        </w:tc>
      </w:tr>
      <w:tr w:rsidR="00DE080C" w:rsidRPr="00DE080C" w14:paraId="49C3E836" w14:textId="12F9B845" w:rsidTr="00DE080C">
        <w:tc>
          <w:tcPr>
            <w:tcW w:w="1134" w:type="dxa"/>
            <w:shd w:val="clear" w:color="auto" w:fill="auto"/>
            <w:vAlign w:val="center"/>
          </w:tcPr>
          <w:p w14:paraId="7C047A05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2CA0D73" w14:textId="725FF396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C72C387" w14:textId="6610B302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08</w:t>
            </w:r>
          </w:p>
        </w:tc>
        <w:tc>
          <w:tcPr>
            <w:tcW w:w="2127" w:type="dxa"/>
            <w:vAlign w:val="center"/>
          </w:tcPr>
          <w:p w14:paraId="40E02DA0" w14:textId="29B034C3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111EDEB9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05A69721" w14:textId="685326C3" w:rsidTr="00DE080C">
        <w:tc>
          <w:tcPr>
            <w:tcW w:w="1134" w:type="dxa"/>
            <w:shd w:val="clear" w:color="auto" w:fill="auto"/>
            <w:vAlign w:val="center"/>
          </w:tcPr>
          <w:p w14:paraId="7BB0351B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1F256AE" w14:textId="67E4D8EE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F40D14" w14:textId="5163163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5</w:t>
            </w:r>
          </w:p>
        </w:tc>
        <w:tc>
          <w:tcPr>
            <w:tcW w:w="2127" w:type="dxa"/>
            <w:vAlign w:val="center"/>
          </w:tcPr>
          <w:p w14:paraId="73A7EB52" w14:textId="61587AE5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5902F296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5712D176" w14:textId="612145F9" w:rsidTr="00DE080C">
        <w:tc>
          <w:tcPr>
            <w:tcW w:w="1134" w:type="dxa"/>
            <w:shd w:val="clear" w:color="auto" w:fill="auto"/>
            <w:vAlign w:val="center"/>
          </w:tcPr>
          <w:p w14:paraId="63007ED0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50DE9C0" w14:textId="1A6F9C81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1CD2BB7" w14:textId="46D3B743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8</w:t>
            </w:r>
          </w:p>
        </w:tc>
        <w:tc>
          <w:tcPr>
            <w:tcW w:w="2127" w:type="dxa"/>
            <w:vAlign w:val="center"/>
          </w:tcPr>
          <w:p w14:paraId="5038ADE6" w14:textId="432A5A3C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5486475C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77C693DB" w14:textId="3E6C6F76" w:rsidTr="00DE080C">
        <w:tc>
          <w:tcPr>
            <w:tcW w:w="1134" w:type="dxa"/>
            <w:shd w:val="clear" w:color="auto" w:fill="auto"/>
            <w:vAlign w:val="center"/>
          </w:tcPr>
          <w:p w14:paraId="07FA8EBC" w14:textId="4AD481EB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RA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42873B" w14:textId="5588F135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D4AC078" w14:textId="019A5A1F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2127" w:type="dxa"/>
            <w:vAlign w:val="center"/>
          </w:tcPr>
          <w:p w14:paraId="6ACCFC5E" w14:textId="197FFEE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60FCCFF1" w14:textId="5E629AC4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ruskal-Wallis</w:t>
            </w:r>
          </w:p>
        </w:tc>
      </w:tr>
      <w:tr w:rsidR="00DE080C" w:rsidRPr="00DE080C" w14:paraId="0008B677" w14:textId="5DC234BA" w:rsidTr="00DE080C">
        <w:tc>
          <w:tcPr>
            <w:tcW w:w="1134" w:type="dxa"/>
            <w:shd w:val="clear" w:color="auto" w:fill="auto"/>
            <w:vAlign w:val="center"/>
          </w:tcPr>
          <w:p w14:paraId="182337B7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A1D2466" w14:textId="07D8350D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B0A2A61" w14:textId="0C77D572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8</w:t>
            </w:r>
          </w:p>
        </w:tc>
        <w:tc>
          <w:tcPr>
            <w:tcW w:w="2127" w:type="dxa"/>
            <w:vAlign w:val="center"/>
          </w:tcPr>
          <w:p w14:paraId="2ABAF07B" w14:textId="6C441FD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7E6DBE26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7EABEFD0" w14:textId="5324BE4D" w:rsidTr="00DE080C">
        <w:tc>
          <w:tcPr>
            <w:tcW w:w="1134" w:type="dxa"/>
            <w:shd w:val="clear" w:color="auto" w:fill="auto"/>
            <w:vAlign w:val="center"/>
          </w:tcPr>
          <w:p w14:paraId="3568C64D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F8C3A4A" w14:textId="0C86B2D5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1A4E9D9" w14:textId="2687578B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3</w:t>
            </w:r>
          </w:p>
        </w:tc>
        <w:tc>
          <w:tcPr>
            <w:tcW w:w="2127" w:type="dxa"/>
            <w:vAlign w:val="center"/>
          </w:tcPr>
          <w:p w14:paraId="3786BC7C" w14:textId="313631E2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43A56B9C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3D84FB3A" w14:textId="3C1E1F22" w:rsidTr="00DE080C">
        <w:tc>
          <w:tcPr>
            <w:tcW w:w="1134" w:type="dxa"/>
            <w:shd w:val="clear" w:color="auto" w:fill="auto"/>
            <w:vAlign w:val="center"/>
          </w:tcPr>
          <w:p w14:paraId="251BF16E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C09CDF8" w14:textId="07248266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F2F8818" w14:textId="1EAB279F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6</w:t>
            </w:r>
          </w:p>
        </w:tc>
        <w:tc>
          <w:tcPr>
            <w:tcW w:w="2127" w:type="dxa"/>
            <w:vAlign w:val="center"/>
          </w:tcPr>
          <w:p w14:paraId="759D46F8" w14:textId="271BCAD1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6A9D1E8F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19091354" w14:textId="28AA5188" w:rsidTr="00DE080C">
        <w:tc>
          <w:tcPr>
            <w:tcW w:w="1134" w:type="dxa"/>
            <w:shd w:val="clear" w:color="auto" w:fill="auto"/>
            <w:vAlign w:val="center"/>
          </w:tcPr>
          <w:p w14:paraId="31A6B93C" w14:textId="7040756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1D127A" w14:textId="73E533E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A5AD0CD" w14:textId="3B052160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2127" w:type="dxa"/>
            <w:vAlign w:val="center"/>
          </w:tcPr>
          <w:p w14:paraId="1DD70C03" w14:textId="4EDE2E7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2906925E" w14:textId="3CA9C68D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ruskal-Wallis</w:t>
            </w:r>
          </w:p>
        </w:tc>
      </w:tr>
      <w:tr w:rsidR="00DE080C" w:rsidRPr="00DE080C" w14:paraId="01EF4037" w14:textId="7C29F052" w:rsidTr="00DE080C">
        <w:tc>
          <w:tcPr>
            <w:tcW w:w="1134" w:type="dxa"/>
            <w:shd w:val="clear" w:color="auto" w:fill="auto"/>
            <w:vAlign w:val="center"/>
          </w:tcPr>
          <w:p w14:paraId="0C37429A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F02D38E" w14:textId="5832ECF5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7ABE9B" w14:textId="34B955C3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2</w:t>
            </w:r>
          </w:p>
        </w:tc>
        <w:tc>
          <w:tcPr>
            <w:tcW w:w="2127" w:type="dxa"/>
            <w:vAlign w:val="center"/>
          </w:tcPr>
          <w:p w14:paraId="093BDB1A" w14:textId="451BDCC0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6FF56143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7A6BC98A" w14:textId="33A141B3" w:rsidTr="00DE080C">
        <w:tc>
          <w:tcPr>
            <w:tcW w:w="1134" w:type="dxa"/>
            <w:shd w:val="clear" w:color="auto" w:fill="auto"/>
            <w:vAlign w:val="center"/>
          </w:tcPr>
          <w:p w14:paraId="527F33C7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4F2432B" w14:textId="58F09375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D07AC5B" w14:textId="2055C3F3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2127" w:type="dxa"/>
            <w:vAlign w:val="center"/>
          </w:tcPr>
          <w:p w14:paraId="3A675213" w14:textId="154B0FF4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4C623B54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22D82F0D" w14:textId="6F8AF468" w:rsidTr="00DE080C">
        <w:tc>
          <w:tcPr>
            <w:tcW w:w="1134" w:type="dxa"/>
            <w:shd w:val="clear" w:color="auto" w:fill="auto"/>
            <w:vAlign w:val="center"/>
          </w:tcPr>
          <w:p w14:paraId="141FB2F7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F215CB6" w14:textId="7BAFD2D6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EE87AF" w14:textId="23385BB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89</w:t>
            </w:r>
          </w:p>
        </w:tc>
        <w:tc>
          <w:tcPr>
            <w:tcW w:w="2127" w:type="dxa"/>
            <w:vAlign w:val="center"/>
          </w:tcPr>
          <w:p w14:paraId="12EA0E1B" w14:textId="442384F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10" w:type="dxa"/>
            <w:vAlign w:val="center"/>
          </w:tcPr>
          <w:p w14:paraId="40CF3364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38BC8D28" w14:textId="67F355AC" w:rsidTr="00DE080C">
        <w:tc>
          <w:tcPr>
            <w:tcW w:w="1134" w:type="dxa"/>
            <w:shd w:val="clear" w:color="auto" w:fill="auto"/>
            <w:vAlign w:val="center"/>
          </w:tcPr>
          <w:p w14:paraId="5A91BD78" w14:textId="21B12A36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SST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1E83D4" w14:textId="24AD26B8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1B430AF" w14:textId="21B3372A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2127" w:type="dxa"/>
            <w:vAlign w:val="center"/>
          </w:tcPr>
          <w:p w14:paraId="071D669D" w14:textId="73580352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2210" w:type="dxa"/>
            <w:vAlign w:val="center"/>
          </w:tcPr>
          <w:p w14:paraId="7D2A9939" w14:textId="1284626B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ruskal-Wallis</w:t>
            </w:r>
          </w:p>
        </w:tc>
      </w:tr>
      <w:tr w:rsidR="00DE080C" w:rsidRPr="00DE080C" w14:paraId="3B089C35" w14:textId="66451591" w:rsidTr="00DE080C">
        <w:tc>
          <w:tcPr>
            <w:tcW w:w="1134" w:type="dxa"/>
            <w:shd w:val="clear" w:color="auto" w:fill="auto"/>
            <w:vAlign w:val="center"/>
          </w:tcPr>
          <w:p w14:paraId="347FFA5E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CB4C2E3" w14:textId="7BC05FA2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A55708" w14:textId="1E21D5F8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4</w:t>
            </w:r>
          </w:p>
        </w:tc>
        <w:tc>
          <w:tcPr>
            <w:tcW w:w="2127" w:type="dxa"/>
            <w:vAlign w:val="center"/>
          </w:tcPr>
          <w:p w14:paraId="3DB5AAD6" w14:textId="131A585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2210" w:type="dxa"/>
            <w:vAlign w:val="center"/>
          </w:tcPr>
          <w:p w14:paraId="0359513E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10818BCF" w14:textId="148E6AC7" w:rsidTr="00DE080C">
        <w:tc>
          <w:tcPr>
            <w:tcW w:w="1134" w:type="dxa"/>
            <w:shd w:val="clear" w:color="auto" w:fill="auto"/>
            <w:vAlign w:val="center"/>
          </w:tcPr>
          <w:p w14:paraId="545D6FF9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F9D91AE" w14:textId="74BC0C38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AEA7B1A" w14:textId="6D2DC1E4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2127" w:type="dxa"/>
            <w:vAlign w:val="center"/>
          </w:tcPr>
          <w:p w14:paraId="0F77C7EA" w14:textId="0F744A48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5</w:t>
            </w:r>
          </w:p>
        </w:tc>
        <w:tc>
          <w:tcPr>
            <w:tcW w:w="2210" w:type="dxa"/>
            <w:vAlign w:val="center"/>
          </w:tcPr>
          <w:p w14:paraId="36A31110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29D67EE2" w14:textId="28D25234" w:rsidTr="00DE080C">
        <w:tc>
          <w:tcPr>
            <w:tcW w:w="1134" w:type="dxa"/>
            <w:shd w:val="clear" w:color="auto" w:fill="auto"/>
            <w:vAlign w:val="center"/>
          </w:tcPr>
          <w:p w14:paraId="54DD4550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7B8E1FB" w14:textId="7B5268C5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AC244CF" w14:textId="238A4BBF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2127" w:type="dxa"/>
            <w:vAlign w:val="center"/>
          </w:tcPr>
          <w:p w14:paraId="1E655B46" w14:textId="0B88B3BC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2210" w:type="dxa"/>
            <w:vAlign w:val="center"/>
          </w:tcPr>
          <w:p w14:paraId="27A861FE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7CE91199" w14:textId="01C42398" w:rsidTr="00DE080C">
        <w:tc>
          <w:tcPr>
            <w:tcW w:w="1134" w:type="dxa"/>
            <w:shd w:val="clear" w:color="auto" w:fill="auto"/>
            <w:vAlign w:val="center"/>
          </w:tcPr>
          <w:p w14:paraId="24CE7B18" w14:textId="1663E281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gnitive scor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551D24" w14:textId="10F532FA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C4BA43F" w14:textId="29B15892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2127" w:type="dxa"/>
            <w:vAlign w:val="center"/>
          </w:tcPr>
          <w:p w14:paraId="7C17B216" w14:textId="139F91EA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8</w:t>
            </w:r>
          </w:p>
        </w:tc>
        <w:tc>
          <w:tcPr>
            <w:tcW w:w="2210" w:type="dxa"/>
            <w:vAlign w:val="center"/>
          </w:tcPr>
          <w:p w14:paraId="5C963B49" w14:textId="6BAD6C50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OVA</w:t>
            </w:r>
          </w:p>
        </w:tc>
      </w:tr>
      <w:tr w:rsidR="00DE080C" w:rsidRPr="00DE080C" w14:paraId="79C94064" w14:textId="0A6D3ACA" w:rsidTr="00DE080C">
        <w:tc>
          <w:tcPr>
            <w:tcW w:w="1134" w:type="dxa"/>
            <w:shd w:val="clear" w:color="auto" w:fill="auto"/>
            <w:vAlign w:val="center"/>
          </w:tcPr>
          <w:p w14:paraId="14551F95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0A95A7E" w14:textId="77211CA4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015291" w14:textId="4C54A8DA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5</w:t>
            </w:r>
          </w:p>
        </w:tc>
        <w:tc>
          <w:tcPr>
            <w:tcW w:w="2127" w:type="dxa"/>
            <w:vAlign w:val="center"/>
          </w:tcPr>
          <w:p w14:paraId="16F7B642" w14:textId="66DE94FA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2210" w:type="dxa"/>
            <w:vAlign w:val="center"/>
          </w:tcPr>
          <w:p w14:paraId="1B7504A4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71488909" w14:textId="733FD653" w:rsidTr="00DE080C">
        <w:tc>
          <w:tcPr>
            <w:tcW w:w="1134" w:type="dxa"/>
            <w:shd w:val="clear" w:color="auto" w:fill="auto"/>
            <w:vAlign w:val="center"/>
          </w:tcPr>
          <w:p w14:paraId="1CAF6221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F5454E6" w14:textId="0406163D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149A4EB" w14:textId="788FC659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2127" w:type="dxa"/>
            <w:vAlign w:val="center"/>
          </w:tcPr>
          <w:p w14:paraId="7FD85D79" w14:textId="3EB93A45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3</w:t>
            </w:r>
          </w:p>
        </w:tc>
        <w:tc>
          <w:tcPr>
            <w:tcW w:w="2210" w:type="dxa"/>
            <w:vAlign w:val="center"/>
          </w:tcPr>
          <w:p w14:paraId="730E2AAE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080C" w:rsidRPr="00DE080C" w14:paraId="492C6AD3" w14:textId="01885139" w:rsidTr="00DE080C">
        <w:tc>
          <w:tcPr>
            <w:tcW w:w="1134" w:type="dxa"/>
            <w:shd w:val="clear" w:color="auto" w:fill="auto"/>
            <w:vAlign w:val="center"/>
          </w:tcPr>
          <w:p w14:paraId="06BE0AEB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3B59B88" w14:textId="62FD3F4F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91C9928" w14:textId="2872962A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96</w:t>
            </w:r>
          </w:p>
        </w:tc>
        <w:tc>
          <w:tcPr>
            <w:tcW w:w="2127" w:type="dxa"/>
            <w:vAlign w:val="center"/>
          </w:tcPr>
          <w:p w14:paraId="1609696F" w14:textId="4EF7824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E080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2</w:t>
            </w:r>
          </w:p>
        </w:tc>
        <w:tc>
          <w:tcPr>
            <w:tcW w:w="2210" w:type="dxa"/>
            <w:vAlign w:val="center"/>
          </w:tcPr>
          <w:p w14:paraId="65A09C7F" w14:textId="77777777" w:rsidR="00DE080C" w:rsidRPr="00DE080C" w:rsidRDefault="00DE080C" w:rsidP="00DE080C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19F0106E" w14:textId="77777777" w:rsidR="007152EA" w:rsidRDefault="007152EA" w:rsidP="007152EA"/>
    <w:p w14:paraId="47572CC8" w14:textId="77777777" w:rsidR="007152EA" w:rsidRDefault="007152EA" w:rsidP="007152EA"/>
    <w:tbl>
      <w:tblPr>
        <w:tblW w:w="10568" w:type="dxa"/>
        <w:tblInd w:w="-859" w:type="dxa"/>
        <w:tblLayout w:type="fixed"/>
        <w:tblLook w:val="04A0" w:firstRow="1" w:lastRow="0" w:firstColumn="1" w:lastColumn="0" w:noHBand="0" w:noVBand="1"/>
      </w:tblPr>
      <w:tblGrid>
        <w:gridCol w:w="1964"/>
        <w:gridCol w:w="3772"/>
        <w:gridCol w:w="3803"/>
        <w:gridCol w:w="1029"/>
      </w:tblGrid>
      <w:tr w:rsidR="007152EA" w14:paraId="4859E136" w14:textId="77777777" w:rsidTr="00E430B7">
        <w:trPr>
          <w:trHeight w:val="613"/>
        </w:trPr>
        <w:tc>
          <w:tcPr>
            <w:tcW w:w="1056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F165F0" w14:textId="14F76AD5" w:rsidR="007152EA" w:rsidRDefault="007152EA" w:rsidP="00E430B7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 xml:space="preserve">Table </w:t>
            </w:r>
            <w:r w:rsidR="00005276">
              <w:rPr>
                <w:rFonts w:ascii="Times New Roman" w:hAnsi="Times New Roman" w:hint="eastAsia"/>
              </w:rPr>
              <w:t>S2</w:t>
            </w:r>
          </w:p>
          <w:p w14:paraId="7CE06A45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 Characteristics of Participants (N=1155) Stratified by Cognitive Impairment Status</w:t>
            </w:r>
          </w:p>
        </w:tc>
      </w:tr>
      <w:tr w:rsidR="007152EA" w14:paraId="5D1EF058" w14:textId="77777777" w:rsidTr="00E430B7">
        <w:trPr>
          <w:trHeight w:val="90"/>
        </w:trPr>
        <w:tc>
          <w:tcPr>
            <w:tcW w:w="19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21B01B" w14:textId="77777777" w:rsidR="007152EA" w:rsidRDefault="007152EA" w:rsidP="00E430B7">
            <w:pPr>
              <w:rPr>
                <w:rFonts w:ascii="Times New Roman" w:hAnsi="Times New Roman"/>
              </w:rPr>
            </w:pPr>
          </w:p>
        </w:tc>
        <w:tc>
          <w:tcPr>
            <w:tcW w:w="757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6DCD55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gnitive Impairment Status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6B0156" w14:textId="77777777" w:rsidR="007152EA" w:rsidRDefault="007152EA" w:rsidP="00E430B7">
            <w:pPr>
              <w:rPr>
                <w:rFonts w:ascii="Times New Roman" w:hAnsi="Times New Roman"/>
              </w:rPr>
            </w:pPr>
          </w:p>
        </w:tc>
      </w:tr>
      <w:tr w:rsidR="007152EA" w14:paraId="7314F38E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F75157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aracteristic</w:t>
            </w:r>
          </w:p>
        </w:tc>
        <w:tc>
          <w:tcPr>
            <w:tcW w:w="37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F82343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th Cognitive Impairment</w:t>
            </w:r>
          </w:p>
        </w:tc>
        <w:tc>
          <w:tcPr>
            <w:tcW w:w="38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6DA512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thout Cognitive Impairmen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627451" w14:textId="77777777" w:rsidR="007152EA" w:rsidRDefault="007152EA" w:rsidP="00E430B7">
            <w:pPr>
              <w:jc w:val="center"/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</w:tr>
      <w:tr w:rsidR="007152EA" w14:paraId="48E64407" w14:textId="77777777" w:rsidTr="00E430B7">
        <w:trPr>
          <w:trHeight w:val="549"/>
        </w:trPr>
        <w:tc>
          <w:tcPr>
            <w:tcW w:w="19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D08E45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3772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CEE8DF6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89</w:t>
            </w:r>
          </w:p>
        </w:tc>
        <w:tc>
          <w:tcPr>
            <w:tcW w:w="3803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6C8E63D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66</w:t>
            </w:r>
          </w:p>
        </w:tc>
        <w:tc>
          <w:tcPr>
            <w:tcW w:w="102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35A42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12EA45DB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A9AB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years)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7A95D8E3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61AE7F83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EB8F3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0DA197AB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9489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&lt;70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05FD2B88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6 (36.68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5C7BB92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23 (60.39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9EDB9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45E1F590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3D36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70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3ECFC09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83 (63.32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58DC0AF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43 (39.61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C42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7ED3AE16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6B69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 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0DA3434F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B59EEF6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3539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6</w:t>
            </w:r>
          </w:p>
        </w:tc>
      </w:tr>
      <w:tr w:rsidR="007152EA" w14:paraId="0390D2F4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6ECA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06090B56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58 (54.67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24048E74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08 (47.11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B20F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1B93B7F6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8486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305DF72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31 (45.33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1FDE566D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58 (52.89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583C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173E4C79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1AC2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ce 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17E03568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0F6DA1B6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8F2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663AD84A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8E81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xican American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7F4FCED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9 (13.49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33BE0D9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3 (7.27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10772" w:type="dxa"/>
              <w:tblLayout w:type="fixed"/>
              <w:tblLook w:val="04A0" w:firstRow="1" w:lastRow="0" w:firstColumn="1" w:lastColumn="0" w:noHBand="0" w:noVBand="1"/>
            </w:tblPr>
            <w:tblGrid>
              <w:gridCol w:w="10772"/>
            </w:tblGrid>
            <w:tr w:rsidR="007152EA" w14:paraId="7205DE5B" w14:textId="77777777" w:rsidTr="00E430B7">
              <w:trPr>
                <w:trHeight w:val="549"/>
              </w:trPr>
              <w:tc>
                <w:tcPr>
                  <w:tcW w:w="1077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D1CB985" w14:textId="77777777" w:rsidR="007152EA" w:rsidRDefault="007152EA" w:rsidP="00E430B7">
                  <w:pPr>
                    <w:jc w:val="center"/>
                    <w:rPr>
                      <w:rFonts w:ascii="Times New Roman" w:hAnsi="Times New Roman"/>
                    </w:rPr>
                  </w:pPr>
                </w:p>
              </w:tc>
            </w:tr>
          </w:tbl>
          <w:p w14:paraId="66304E5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3E0F5717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89E9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Hispanic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631FB996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5 (15.57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531F98C4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8 (7.8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78E8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78327DAF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DC1A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Hispanic White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4FE4CDFA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1 (38.41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17BEC577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92 (56.81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315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26E40B94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A88C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Hispanic Black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34AAD402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76 (26.30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18941FB4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54 (17.78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011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14D97874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EB09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Race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3FF16993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8 (6.23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2B6BF3D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9 (10.28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2A02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19F0114D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B8ED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ucation level 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6239648A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ED2F97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3E2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46BE3389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7F5B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low high school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8268B5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9 (41.18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59BD6FA9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34 (15.47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906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52CA4F56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E05F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school or GED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6D6B489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4 (29.07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7CBDB63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96 (22.63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306A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58641B72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287C2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ove high school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172EFE7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6 (29.76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00E3C3D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36 (61.89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D416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6E03A49D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C659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 use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B2F075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3638971A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90C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5958B63D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0D14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ver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4E357D6D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8 (20.07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75198B2C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0 (13.86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093F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6C44C97A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21D8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mer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25A33396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6 (36.68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00FECC5A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10 (24.25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2376A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3135557E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4F2C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w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BD41C94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5 (43.25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7359528C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36 (61.89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BD92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585E7A45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993D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 status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188CAA88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6776D01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D98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1</w:t>
            </w:r>
          </w:p>
        </w:tc>
      </w:tr>
      <w:tr w:rsidR="007152EA" w14:paraId="776D13F0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7B90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ver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0AE21CA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41 (48.79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1F7113BF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35 (50.23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F5642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3FDCB95E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E8F5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w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3ACFC1C4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48 (51.21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F494FF9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31 (49.77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E02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050BEA8A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2165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Stroke 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12CDD5C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7D8F85C3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92D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6</w:t>
            </w:r>
          </w:p>
        </w:tc>
      </w:tr>
      <w:tr w:rsidR="007152EA" w14:paraId="5F4F4564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73B8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45312D8A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5 (8.65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0AACDCD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8 (6.70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693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50B031EE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ED4F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6D0DE3B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64 (91.35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8E4B7A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08 (93.30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082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1E76FBD0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86409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ertension 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2FA2685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0488A40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4CCD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</w:tr>
      <w:tr w:rsidR="007152EA" w14:paraId="44D86E20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1BE6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06E62F62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00 (69.20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7B47A7F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21 (60.16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474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76CDC361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A5F4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79BC63C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9 (30.80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B4D6100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45 (39.8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1962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2C1BC8B3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46F7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 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34284CC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0915EFA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4AC2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5</w:t>
            </w:r>
          </w:p>
        </w:tc>
      </w:tr>
      <w:tr w:rsidR="007152EA" w14:paraId="34B5D803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34CC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33C951AC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9 (23.88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D4F0BF9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38 (27.48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3D26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4A8F90F8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B2A6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verweight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30CE4FB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4 (35.99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75D3F46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02 (34.87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92C6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16DAB51A" w14:textId="77777777" w:rsidTr="00E430B7">
        <w:trPr>
          <w:trHeight w:val="557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482C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bese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F127DCC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6 (40.14%)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6370F5B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326 (37.64%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72E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</w:p>
        </w:tc>
      </w:tr>
      <w:tr w:rsidR="007152EA" w14:paraId="703280BC" w14:textId="77777777" w:rsidTr="00E430B7">
        <w:trPr>
          <w:trHeight w:val="557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6E4D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C (cm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E2E613A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3.58 ± 14.71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3454E56F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01.99 ± 15.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945D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8</w:t>
            </w:r>
          </w:p>
        </w:tc>
      </w:tr>
      <w:tr w:rsidR="007152EA" w14:paraId="20D3FE5F" w14:textId="77777777" w:rsidTr="00E430B7">
        <w:trPr>
          <w:trHeight w:val="557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9B0A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R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7325BA74" w14:textId="77777777" w:rsidR="007152EA" w:rsidRDefault="007152EA" w:rsidP="00E430B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Cs w:val="22"/>
              </w:rPr>
              <w:t>2.04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±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1.47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096EDC98" w14:textId="77777777" w:rsidR="007152EA" w:rsidRDefault="007152EA" w:rsidP="00E430B7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Cs w:val="22"/>
              </w:rPr>
              <w:t>2.86</w:t>
            </w:r>
            <w:r>
              <w:rPr>
                <w:rFonts w:ascii="Times New Roman" w:hAnsi="Times New Roman"/>
                <w:color w:val="000000"/>
                <w:szCs w:val="22"/>
              </w:rPr>
              <w:t xml:space="preserve"> ±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1.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6EC9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0F0042D5" w14:textId="77777777" w:rsidTr="00E430B7">
        <w:trPr>
          <w:trHeight w:val="557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244F8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bA1c (%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40ACE2B8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.31 ± 1.34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438273CD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.98 ± 0.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59D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2CE7D982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A200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AD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1238B74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8.21 ± 5.07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5BA9B67C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7.62 ± 4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889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5863719C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2E56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T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174E787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.81 ± 3.48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3870B4FD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8.66 ± 4.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C317D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0B7831BB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A4868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SST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7788BCB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8.54 ± 10.70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53BC609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2.39 ± 14.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7B68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0C3D6616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8A9C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gnitive scores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18A3493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3.06 ± 1.01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3E0FC43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.02 ± 1.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6F0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47DEDFF0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230D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PG (mg/dL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D87610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0.93 ± 46.10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2DA1D89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13.02 ± 30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7957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5</w:t>
            </w:r>
          </w:p>
        </w:tc>
      </w:tr>
      <w:tr w:rsidR="007152EA" w14:paraId="650C3130" w14:textId="77777777" w:rsidTr="00E430B7">
        <w:trPr>
          <w:trHeight w:val="56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D227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DL-C (mg/dL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14280573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3.29 ± 17.28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5E65DA1A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56.30 ± 16.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02AC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7152EA" w14:paraId="303D0C36" w14:textId="77777777" w:rsidTr="00E430B7">
        <w:trPr>
          <w:trHeight w:val="56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DAD4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 (mg/dL)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5122A91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4.59 ± 74.33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39BCD7E7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2.63 ± 72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93E2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505</w:t>
            </w:r>
          </w:p>
        </w:tc>
      </w:tr>
      <w:tr w:rsidR="007152EA" w14:paraId="6DA0FF3F" w14:textId="77777777" w:rsidTr="00E430B7">
        <w:trPr>
          <w:trHeight w:val="56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358E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GDR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6FB55C6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.74 ± 0.66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1BA7CB9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8.68 ± 0.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365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06</w:t>
            </w:r>
          </w:p>
        </w:tc>
      </w:tr>
      <w:tr w:rsidR="007152EA" w14:paraId="017CA3AA" w14:textId="77777777" w:rsidTr="00E430B7">
        <w:trPr>
          <w:trHeight w:val="56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0AF2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G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7649D7E1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.07 ± 0.56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09EBB725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.11 ± 0.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C934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537</w:t>
            </w:r>
          </w:p>
        </w:tc>
      </w:tr>
      <w:tr w:rsidR="007152EA" w14:paraId="59660DBA" w14:textId="77777777" w:rsidTr="00E430B7">
        <w:trPr>
          <w:trHeight w:val="560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6715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/HDL-C</w:t>
            </w:r>
          </w:p>
        </w:tc>
        <w:tc>
          <w:tcPr>
            <w:tcW w:w="3772" w:type="dxa"/>
            <w:tcBorders>
              <w:left w:val="nil"/>
              <w:right w:val="nil"/>
            </w:tcBorders>
            <w:vAlign w:val="center"/>
          </w:tcPr>
          <w:p w14:paraId="6F425E8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.08 ± 0.26</w:t>
            </w:r>
          </w:p>
        </w:tc>
        <w:tc>
          <w:tcPr>
            <w:tcW w:w="3803" w:type="dxa"/>
            <w:tcBorders>
              <w:left w:val="nil"/>
              <w:right w:val="nil"/>
            </w:tcBorders>
            <w:vAlign w:val="center"/>
          </w:tcPr>
          <w:p w14:paraId="60324F54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2.05 ± 0.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34BE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07</w:t>
            </w:r>
          </w:p>
        </w:tc>
      </w:tr>
      <w:tr w:rsidR="007152EA" w14:paraId="552F901D" w14:textId="77777777" w:rsidTr="00E430B7">
        <w:trPr>
          <w:trHeight w:val="549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74F5" w14:textId="77777777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S-IR</w:t>
            </w:r>
          </w:p>
        </w:tc>
        <w:tc>
          <w:tcPr>
            <w:tcW w:w="37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78B36B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.00 ± 2.44</w:t>
            </w:r>
          </w:p>
        </w:tc>
        <w:tc>
          <w:tcPr>
            <w:tcW w:w="380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87F698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6.64 ± 2.5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0C268C" w14:textId="77777777" w:rsidR="007152EA" w:rsidRDefault="007152EA" w:rsidP="00E430B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&lt;0.001</w:t>
            </w:r>
          </w:p>
        </w:tc>
      </w:tr>
      <w:tr w:rsidR="007152EA" w14:paraId="71AFDD88" w14:textId="77777777" w:rsidTr="00E430B7">
        <w:trPr>
          <w:trHeight w:val="549"/>
        </w:trPr>
        <w:tc>
          <w:tcPr>
            <w:tcW w:w="10568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B89EC6" w14:textId="17270C94" w:rsidR="007152EA" w:rsidRDefault="007152EA" w:rsidP="00E430B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 ± S</w:t>
            </w:r>
            <w:r w:rsidR="00B107CF"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 xml:space="preserve"> for continuous variable</w:t>
            </w:r>
            <w:r>
              <w:rPr>
                <w:rFonts w:ascii="Times New Roman" w:hAnsi="Times New Roman"/>
              </w:rPr>
              <w:t>，</w:t>
            </w:r>
            <w:r>
              <w:rPr>
                <w:rFonts w:ascii="Times New Roman" w:hAnsi="Times New Roman"/>
              </w:rPr>
              <w:t>number (%) for categorical variables.</w:t>
            </w:r>
          </w:p>
        </w:tc>
      </w:tr>
    </w:tbl>
    <w:p w14:paraId="0890E6C2" w14:textId="32316E6D" w:rsidR="007152EA" w:rsidRPr="007152EA" w:rsidRDefault="007152EA" w:rsidP="007152EA">
      <w:pPr>
        <w:rPr>
          <w:rFonts w:hint="eastAsia"/>
        </w:rPr>
      </w:pPr>
    </w:p>
    <w:sectPr w:rsidR="007152EA" w:rsidRPr="00715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CE2454" w14:textId="77777777" w:rsidR="00891D02" w:rsidRDefault="00891D02" w:rsidP="00DE08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3A9CA2" w14:textId="77777777" w:rsidR="00891D02" w:rsidRDefault="00891D02" w:rsidP="00DE08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73D39" w14:textId="77777777" w:rsidR="00891D02" w:rsidRDefault="00891D02" w:rsidP="00DE08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419AE9" w14:textId="77777777" w:rsidR="00891D02" w:rsidRDefault="00891D02" w:rsidP="00DE08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Geriatric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e9x2stjxpw5hevxej5rsdvrxxwpsrsswdt&quot;&gt;我的EndNote库&lt;record-ids&gt;&lt;item&gt;1964&lt;/item&gt;&lt;/record-ids&gt;&lt;/item&gt;&lt;/Libraries&gt;"/>
  </w:docVars>
  <w:rsids>
    <w:rsidRoot w:val="00CB36F0"/>
    <w:rsid w:val="00005276"/>
    <w:rsid w:val="003B1F9E"/>
    <w:rsid w:val="007152EA"/>
    <w:rsid w:val="00891D02"/>
    <w:rsid w:val="008D6456"/>
    <w:rsid w:val="00B107CF"/>
    <w:rsid w:val="00B6435F"/>
    <w:rsid w:val="00CB36F0"/>
    <w:rsid w:val="00DE080C"/>
    <w:rsid w:val="00E74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9E909A"/>
  <w15:chartTrackingRefBased/>
  <w15:docId w15:val="{88090B0B-E8DD-4AAA-83A0-F6E730770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36F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3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36F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36F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36F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36F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36F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36F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36F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36F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3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3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36F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36F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36F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36F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36F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36F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36F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3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36F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36F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36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36F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36F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36F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3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36F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36F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08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08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08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080C"/>
    <w:rPr>
      <w:sz w:val="18"/>
      <w:szCs w:val="18"/>
    </w:rPr>
  </w:style>
  <w:style w:type="table" w:styleId="af2">
    <w:name w:val="Table Grid"/>
    <w:basedOn w:val="a1"/>
    <w:uiPriority w:val="39"/>
    <w:rsid w:val="00DE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6435F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6435F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B6435F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B6435F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4</Pages>
  <Words>391</Words>
  <Characters>2230</Characters>
  <Application>Microsoft Office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1380</dc:creator>
  <cp:keywords/>
  <dc:description/>
  <cp:lastModifiedBy>e11380</cp:lastModifiedBy>
  <cp:revision>9</cp:revision>
  <dcterms:created xsi:type="dcterms:W3CDTF">2025-04-15T14:06:00Z</dcterms:created>
  <dcterms:modified xsi:type="dcterms:W3CDTF">2025-04-16T07:35:00Z</dcterms:modified>
</cp:coreProperties>
</file>